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33D193" w:rsidR="000035D5" w:rsidRDefault="000035D5">
                            <w:r>
                              <w:t xml:space="preserve">Reported on page number: </w:t>
                            </w:r>
                            <w:r w:rsidR="002F5BE3">
                              <w:t>1</w:t>
                            </w:r>
                            <w:r w:rsidR="00013C12">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733D193" w:rsidR="000035D5" w:rsidRDefault="000035D5">
                      <w:r>
                        <w:t xml:space="preserve">Reported on page number: </w:t>
                      </w:r>
                      <w:r w:rsidR="002F5BE3">
                        <w:t>1</w:t>
                      </w:r>
                      <w:r w:rsidR="00013C12">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43440F3"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23B034" w:rsidR="000035D5" w:rsidRDefault="000035D5" w:rsidP="000035D5">
                            <w:r>
                              <w:t xml:space="preserve">Reported on page number: </w:t>
                            </w:r>
                            <w:r w:rsidR="002F5BE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23B034" w:rsidR="000035D5" w:rsidRDefault="000035D5" w:rsidP="000035D5">
                      <w:r>
                        <w:t xml:space="preserve">Reported on page number: </w:t>
                      </w:r>
                      <w:r w:rsidR="002F5BE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2F5BE3">
        <w:rPr>
          <w:noProof/>
        </w:rPr>
        <mc:AlternateContent>
          <mc:Choice Requires="wps">
            <w:drawing>
              <wp:anchor distT="45720" distB="45720" distL="114300" distR="114300" simplePos="0" relativeHeight="251665408" behindDoc="0" locked="0" layoutInCell="1" allowOverlap="1" wp14:anchorId="30DBFF50" wp14:editId="23AC88EA">
                <wp:simplePos x="0" y="0"/>
                <wp:positionH relativeFrom="margin">
                  <wp:posOffset>0</wp:posOffset>
                </wp:positionH>
                <wp:positionV relativeFrom="paragraph">
                  <wp:posOffset>612140</wp:posOffset>
                </wp:positionV>
                <wp:extent cx="6838950" cy="9150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5035"/>
                        </a:xfrm>
                        <a:prstGeom prst="rect">
                          <a:avLst/>
                        </a:prstGeom>
                        <a:solidFill>
                          <a:srgbClr val="FFFFFF"/>
                        </a:solidFill>
                        <a:ln w="9525">
                          <a:solidFill>
                            <a:srgbClr val="193A65"/>
                          </a:solidFill>
                          <a:miter lim="800000"/>
                          <a:headEnd/>
                          <a:tailEnd/>
                        </a:ln>
                      </wps:spPr>
                      <wps:txbx>
                        <w:txbxContent>
                          <w:p w14:paraId="41AE696F" w14:textId="57E46077" w:rsidR="000035D5" w:rsidRPr="002F5BE3" w:rsidRDefault="004848CF" w:rsidP="000035D5">
                            <w:r w:rsidRPr="004848CF">
                              <w:t xml:space="preserve">The key partners in Sierra Leone have been invited repeatedly to provide input on the analysis, review the manuscript, and approve the final version. </w:t>
                            </w:r>
                            <w:r w:rsidR="004804F2">
                              <w:t xml:space="preserve">At </w:t>
                            </w:r>
                            <w:proofErr w:type="gramStart"/>
                            <w:r w:rsidR="004804F2">
                              <w:t>last</w:t>
                            </w:r>
                            <w:proofErr w:type="gramEnd"/>
                            <w:r w:rsidR="004804F2">
                              <w:t xml:space="preserve"> we have received responses and have added them to the author list. Two more co-authors who were instrumental to data collection on site in Sierra Leone have also been added among th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48.2pt;width:538.5pt;height:72.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" strokecolor="#193a65">
                <v:textbox>
                  <w:txbxContent>
                    <w:p w14:paraId="41AE696F" w14:textId="57E46077" w:rsidR="000035D5" w:rsidRPr="002F5BE3" w:rsidRDefault="004848CF" w:rsidP="000035D5">
                      <w:r w:rsidRPr="004848CF">
                        <w:t xml:space="preserve">The key partners in Sierra Leone have been invited repeatedly to provide input on the analysis, review the manuscript, and approve the final version. </w:t>
                      </w:r>
                      <w:r w:rsidR="004804F2">
                        <w:t xml:space="preserve">At </w:t>
                      </w:r>
                      <w:proofErr w:type="gramStart"/>
                      <w:r w:rsidR="004804F2">
                        <w:t>last</w:t>
                      </w:r>
                      <w:proofErr w:type="gramEnd"/>
                      <w:r w:rsidR="004804F2">
                        <w:t xml:space="preserve"> we have received responses and have added them to the author list. Two more co-authors who were instrumental to data collection on site in Sierra Leone have also been added among the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94A819" w:rsidR="000035D5" w:rsidRPr="002F5BE3" w:rsidRDefault="004848CF" w:rsidP="000035D5">
                            <w:r w:rsidRPr="004848CF">
                              <w:t xml:space="preserve">This study did not include primary data from research participants. Instead, we used secondary data from a previous RCT, for which informed consent was obtained from the local community. The community was not </w:t>
                            </w:r>
                            <w:r>
                              <w:t xml:space="preserve">directly </w:t>
                            </w:r>
                            <w:r w:rsidRPr="004848CF">
                              <w:t>involved in developing the health economic research questions addres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94A819" w:rsidR="000035D5" w:rsidRPr="002F5BE3" w:rsidRDefault="004848CF" w:rsidP="000035D5">
                      <w:r w:rsidRPr="004848CF">
                        <w:t xml:space="preserve">This study did not include primary data from research participants. Instead, we used secondary data from a previous RCT, for which informed consent was obtained from the local community. The community was not </w:t>
                      </w:r>
                      <w:r>
                        <w:t xml:space="preserve">directly </w:t>
                      </w:r>
                      <w:r w:rsidRPr="004848CF">
                        <w:t>involved in developing the health economic research questions addressed in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90318A6" w:rsidR="000035D5" w:rsidRDefault="00013C12" w:rsidP="000035D5">
                            <w:r w:rsidRPr="00013C12">
                              <w:t xml:space="preserve">The community was not </w:t>
                            </w:r>
                            <w:r>
                              <w:t xml:space="preserve">directly </w:t>
                            </w:r>
                            <w:r w:rsidRPr="00013C12">
                              <w:t>involved in developing the health economic research questions addres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90318A6" w:rsidR="000035D5" w:rsidRDefault="00013C12" w:rsidP="000035D5">
                      <w:r w:rsidRPr="00013C12">
                        <w:t xml:space="preserve">The community was not </w:t>
                      </w:r>
                      <w:r>
                        <w:t xml:space="preserve">directly </w:t>
                      </w:r>
                      <w:r w:rsidRPr="00013C12">
                        <w:t>involved in developing the health economic research questions addressed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B115A3" w:rsidR="000035D5" w:rsidRPr="002F5BE3" w:rsidRDefault="002F5BE3" w:rsidP="000035D5">
                            <w:r w:rsidRPr="002F5BE3">
                              <w:t>This study did not include an</w:t>
                            </w:r>
                            <w:r>
                              <w:t>y primary data collected from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0B115A3" w:rsidR="000035D5" w:rsidRPr="002F5BE3" w:rsidRDefault="002F5BE3" w:rsidP="000035D5">
                      <w:r w:rsidRPr="002F5BE3">
                        <w:t>This study did not include an</w:t>
                      </w:r>
                      <w:r>
                        <w:t>y primary data collected from community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C43F98" w:rsidR="000035D5" w:rsidRPr="002F5BE3" w:rsidRDefault="00013C12" w:rsidP="000035D5">
                            <w:r w:rsidRPr="00013C12">
                              <w:t>The target audience for this health economics study includes policymakers and funders, rather than the general community. However, the results may be briefly communicated to the community when sharing the findings from the R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2C43F98" w:rsidR="000035D5" w:rsidRPr="002F5BE3" w:rsidRDefault="00013C12" w:rsidP="000035D5">
                      <w:r w:rsidRPr="00013C12">
                        <w:t>The target audience for this health economics study includes policymakers and funders, rather than the general community. However, the results may be briefly communicated to the community when sharing the findings from the R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19B148" w:rsidR="000035D5" w:rsidRDefault="00013C12"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19B148" w:rsidR="000035D5" w:rsidRDefault="00013C12" w:rsidP="000035D5">
                      <w:r>
                        <w:t>Not relevan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3A5F41" w:rsidR="000035D5" w:rsidRDefault="00013C12"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3A5F41" w:rsidR="000035D5" w:rsidRDefault="00013C12" w:rsidP="000035D5">
                      <w:r>
                        <w:t>Not relevan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41417B" w:rsidR="000035D5" w:rsidRDefault="00013C12"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41417B" w:rsidR="000035D5" w:rsidRDefault="00013C12" w:rsidP="000035D5">
                      <w:r>
                        <w:t>Not relevan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D78A45" w:rsidR="000035D5" w:rsidRDefault="00013C12"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3D78A45" w:rsidR="000035D5" w:rsidRDefault="00013C12" w:rsidP="000035D5">
                      <w:r>
                        <w:t>Not relevan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F4415E" w:rsidR="000035D5" w:rsidRDefault="00013C12" w:rsidP="000035D5">
                            <w:r>
                              <w:t>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0F4415E" w:rsidR="000035D5" w:rsidRDefault="00013C12" w:rsidP="000035D5">
                      <w:r>
                        <w:t>Not relevan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B2DEE" w:rsidRPr="00F57A3B" w:rsidRDefault="00FB2DEE">
      <w:pPr>
        <w:rPr>
          <w:rFonts w:ascii="Arial" w:hAnsi="Arial" w:cs="Arial"/>
        </w:rPr>
      </w:pPr>
    </w:p>
    <w:sectPr w:rsidR="00FB2DE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5BB318" w14:textId="77777777" w:rsidR="00747965" w:rsidRDefault="00747965" w:rsidP="00F57A3B">
      <w:r>
        <w:separator/>
      </w:r>
    </w:p>
  </w:endnote>
  <w:endnote w:type="continuationSeparator" w:id="0">
    <w:p w14:paraId="6F53107B" w14:textId="77777777" w:rsidR="00747965" w:rsidRDefault="007479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C8AF91" w14:textId="77777777" w:rsidR="00747965" w:rsidRDefault="00747965" w:rsidP="00F57A3B">
      <w:r>
        <w:separator/>
      </w:r>
    </w:p>
  </w:footnote>
  <w:footnote w:type="continuationSeparator" w:id="0">
    <w:p w14:paraId="1EF61061" w14:textId="77777777" w:rsidR="00747965" w:rsidRDefault="007479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C12"/>
    <w:rsid w:val="00030609"/>
    <w:rsid w:val="000F365D"/>
    <w:rsid w:val="00116E71"/>
    <w:rsid w:val="002F4F51"/>
    <w:rsid w:val="002F5BE3"/>
    <w:rsid w:val="00335779"/>
    <w:rsid w:val="00367232"/>
    <w:rsid w:val="004804F2"/>
    <w:rsid w:val="004848CF"/>
    <w:rsid w:val="004A7A57"/>
    <w:rsid w:val="004C71C4"/>
    <w:rsid w:val="00515BC0"/>
    <w:rsid w:val="00541C18"/>
    <w:rsid w:val="00580384"/>
    <w:rsid w:val="00591F7B"/>
    <w:rsid w:val="0069423E"/>
    <w:rsid w:val="006F5F45"/>
    <w:rsid w:val="00747965"/>
    <w:rsid w:val="00831ADE"/>
    <w:rsid w:val="00841F25"/>
    <w:rsid w:val="009364D9"/>
    <w:rsid w:val="009F02DF"/>
    <w:rsid w:val="009F38D8"/>
    <w:rsid w:val="00A43F5B"/>
    <w:rsid w:val="00A961CD"/>
    <w:rsid w:val="00AD410C"/>
    <w:rsid w:val="00BD19EC"/>
    <w:rsid w:val="00E004E6"/>
    <w:rsid w:val="00E976A3"/>
    <w:rsid w:val="00F57A3B"/>
    <w:rsid w:val="00F64ACF"/>
    <w:rsid w:val="00F90063"/>
    <w:rsid w:val="00FA2582"/>
    <w:rsid w:val="00FB2DE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n Min Thet Lwin</cp:lastModifiedBy>
  <cp:revision>2</cp:revision>
  <dcterms:created xsi:type="dcterms:W3CDTF">2024-09-30T06:51:00Z</dcterms:created>
  <dcterms:modified xsi:type="dcterms:W3CDTF">2024-09-30T06:51:00Z</dcterms:modified>
</cp:coreProperties>
</file>